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8F1" w:rsidRPr="006B6872" w:rsidRDefault="00B878F1" w:rsidP="00B878F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B6872">
        <w:rPr>
          <w:rFonts w:ascii="Times New Roman" w:hAnsi="Times New Roman" w:cs="Times New Roman"/>
          <w:b/>
          <w:sz w:val="24"/>
          <w:szCs w:val="24"/>
        </w:rPr>
        <w:t>S4 Table. Participant characteristics by AST/ALT: cohort random sample</w:t>
      </w:r>
    </w:p>
    <w:p w:rsidR="00B878F1" w:rsidRPr="006B6872" w:rsidRDefault="00B878F1" w:rsidP="00B878F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108" w:type="dxa"/>
        <w:tblInd w:w="-18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338"/>
        <w:gridCol w:w="1800"/>
        <w:gridCol w:w="1710"/>
        <w:gridCol w:w="1260"/>
      </w:tblGrid>
      <w:tr w:rsidR="00B878F1" w:rsidRPr="006B6872" w:rsidTr="00961DE7"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spacing w:before="120"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, mean (SD) or frequenc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AST/ALT ≤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T/ALT &gt;2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4.3 (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72.7 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78F1" w:rsidRPr="006B6872" w:rsidTr="00961DE7">
        <w:trPr>
          <w:trHeight w:val="864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         </w:t>
            </w:r>
          </w:p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omen</w:t>
            </w:r>
          </w:p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878F1" w:rsidRPr="006B6872" w:rsidTr="00961DE7">
        <w:trPr>
          <w:trHeight w:val="864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 </w:t>
            </w:r>
          </w:p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Black</w:t>
            </w:r>
          </w:p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78F1" w:rsidRPr="006B6872" w:rsidTr="00961DE7">
        <w:trPr>
          <w:trHeight w:val="115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Stroke belt</w:t>
            </w:r>
          </w:p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Buckle</w:t>
            </w:r>
          </w:p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proofErr w:type="spellStart"/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onbel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6B68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.3 (5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7.0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78F1" w:rsidRPr="006B6872" w:rsidTr="00961DE7">
        <w:trPr>
          <w:trHeight w:val="34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Waist circumference, c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6 (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1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rrent Smok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Dyslipid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CV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B878F1" w:rsidRPr="006B6872" w:rsidTr="00961DE7">
        <w:trPr>
          <w:trHeight w:val="360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Atrial fibril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878F1" w:rsidRPr="006B6872" w:rsidTr="00961DE7">
        <w:trPr>
          <w:trHeight w:val="333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Alcohol drinks/</w:t>
            </w:r>
            <w:proofErr w:type="spellStart"/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wk</w:t>
            </w:r>
            <w:proofErr w:type="spellEnd"/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.5 (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.4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878F1" w:rsidRPr="006B6872" w:rsidTr="00961DE7">
        <w:trPr>
          <w:trHeight w:val="297"/>
        </w:trPr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Statin u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8F1" w:rsidRPr="006B6872" w:rsidRDefault="00B878F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:rsidR="00B81AF2" w:rsidRDefault="00B81AF2"/>
    <w:sectPr w:rsidR="00B81AF2" w:rsidSect="001376E1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530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6E1" w:rsidRDefault="00B878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76E1" w:rsidRDefault="00B878F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8F1"/>
    <w:rsid w:val="00B81AF2"/>
    <w:rsid w:val="00B8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7584A5-6D6E-4544-B8DB-54FE7122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7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man, Mary</dc:creator>
  <cp:keywords/>
  <dc:description/>
  <cp:lastModifiedBy>Cushman, Mary</cp:lastModifiedBy>
  <cp:revision>1</cp:revision>
  <dcterms:created xsi:type="dcterms:W3CDTF">2018-03-03T14:39:00Z</dcterms:created>
  <dcterms:modified xsi:type="dcterms:W3CDTF">2018-03-03T14:39:00Z</dcterms:modified>
</cp:coreProperties>
</file>